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EC3" w:rsidRPr="00A84A02" w:rsidRDefault="00B42F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 Table</w:t>
      </w:r>
      <w:bookmarkStart w:id="0" w:name="_GoBack"/>
      <w:bookmarkEnd w:id="0"/>
    </w:p>
    <w:p w:rsidR="002B3B2A" w:rsidRPr="00A84A02" w:rsidRDefault="002B3B2A">
      <w:pPr>
        <w:rPr>
          <w:rFonts w:ascii="Times New Roman" w:hAnsi="Times New Roman" w:cs="Times New Roman"/>
          <w:b/>
          <w:sz w:val="24"/>
          <w:szCs w:val="24"/>
        </w:rPr>
      </w:pPr>
    </w:p>
    <w:p w:rsidR="005332D5" w:rsidRPr="00A84A02" w:rsidRDefault="00A06178">
      <w:pPr>
        <w:rPr>
          <w:rFonts w:ascii="Times New Roman" w:hAnsi="Times New Roman" w:cs="Times New Roman"/>
          <w:sz w:val="24"/>
          <w:szCs w:val="24"/>
        </w:rPr>
      </w:pPr>
      <w:r w:rsidRPr="00A84A02">
        <w:rPr>
          <w:rFonts w:ascii="Times New Roman" w:hAnsi="Times New Roman" w:cs="Times New Roman"/>
          <w:sz w:val="24"/>
          <w:szCs w:val="24"/>
        </w:rPr>
        <w:t>Profile of patients of Group-1</w:t>
      </w:r>
    </w:p>
    <w:p w:rsidR="005332D5" w:rsidRPr="00A84A02" w:rsidRDefault="005332D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887"/>
        <w:gridCol w:w="2208"/>
      </w:tblGrid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ge</w:t>
            </w:r>
          </w:p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(Years)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ALT (IU/ml)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  <w:t>DNA (IU/ml)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1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40E+01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6.60E+01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9.60E+01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8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8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3.0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3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4.2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4.2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4.2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4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4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5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5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5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b/>
                <w:color w:val="FF0000"/>
                <w:kern w:val="0"/>
                <w:sz w:val="24"/>
                <w:szCs w:val="24"/>
              </w:rPr>
              <w:t>4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.00E+02</w:t>
            </w: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84A02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6.2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6.2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6.4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6.6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6.8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8.2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9.6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>3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8.60E+02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08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24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26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34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38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46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56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56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64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68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74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82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88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1.88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3</w:t>
            </w:r>
          </w:p>
        </w:tc>
      </w:tr>
      <w:tr w:rsidR="004073E1" w:rsidRPr="00A84A02" w:rsidTr="004073E1">
        <w:trPr>
          <w:trHeight w:val="29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887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84A0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:rsidR="004073E1" w:rsidRPr="00A84A02" w:rsidRDefault="004073E1" w:rsidP="00B76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4A02">
              <w:rPr>
                <w:rFonts w:ascii="Times New Roman" w:hAnsi="Times New Roman" w:cs="Times New Roman"/>
                <w:sz w:val="24"/>
                <w:szCs w:val="24"/>
              </w:rPr>
              <w:t>2.00E+03</w:t>
            </w:r>
          </w:p>
        </w:tc>
      </w:tr>
    </w:tbl>
    <w:p w:rsidR="005332D5" w:rsidRPr="00A84A02" w:rsidRDefault="005332D5">
      <w:pPr>
        <w:rPr>
          <w:rFonts w:ascii="Times New Roman" w:hAnsi="Times New Roman" w:cs="Times New Roman"/>
          <w:sz w:val="24"/>
          <w:szCs w:val="24"/>
        </w:rPr>
      </w:pPr>
    </w:p>
    <w:p w:rsidR="009B7515" w:rsidRPr="00A84A02" w:rsidRDefault="009B7515" w:rsidP="009B751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A84A02">
        <w:rPr>
          <w:rFonts w:ascii="Times New Roman" w:hAnsi="Times New Roman" w:cs="Times New Roman"/>
          <w:b/>
          <w:color w:val="FF0000"/>
          <w:sz w:val="24"/>
          <w:szCs w:val="24"/>
        </w:rPr>
        <w:t>*</w:t>
      </w:r>
      <w:r w:rsidRPr="00A84A02">
        <w:rPr>
          <w:rFonts w:ascii="Times New Roman" w:hAnsi="Times New Roman" w:cs="Times New Roman"/>
          <w:color w:val="FF0000"/>
          <w:sz w:val="24"/>
          <w:szCs w:val="24"/>
        </w:rPr>
        <w:t xml:space="preserve">The median value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of HBV DNA has been </w:t>
      </w:r>
      <w:r w:rsidRPr="00A84A02">
        <w:rPr>
          <w:rFonts w:ascii="Times New Roman" w:hAnsi="Times New Roman" w:cs="Times New Roman"/>
          <w:color w:val="FF0000"/>
          <w:sz w:val="24"/>
          <w:szCs w:val="24"/>
        </w:rPr>
        <w:t>shown by red color</w:t>
      </w:r>
    </w:p>
    <w:p w:rsidR="009B7515" w:rsidRPr="00A84A02" w:rsidRDefault="009B7515" w:rsidP="009B7515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2B3B2A" w:rsidRPr="00A84A02" w:rsidRDefault="002B3B2A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2B3B2A" w:rsidRPr="00A84A02" w:rsidRDefault="002B3B2A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2B3B2A" w:rsidRPr="00A84A02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33DF" w:rsidRDefault="005A33DF" w:rsidP="00F12FD9">
      <w:r>
        <w:separator/>
      </w:r>
    </w:p>
  </w:endnote>
  <w:endnote w:type="continuationSeparator" w:id="0">
    <w:p w:rsidR="005A33DF" w:rsidRDefault="005A33DF" w:rsidP="00F12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33DF" w:rsidRDefault="005A33DF" w:rsidP="00F12FD9">
      <w:r>
        <w:separator/>
      </w:r>
    </w:p>
  </w:footnote>
  <w:footnote w:type="continuationSeparator" w:id="0">
    <w:p w:rsidR="005A33DF" w:rsidRDefault="005A33DF" w:rsidP="00F12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D5"/>
    <w:rsid w:val="00054A32"/>
    <w:rsid w:val="000C4AD8"/>
    <w:rsid w:val="00154833"/>
    <w:rsid w:val="002718D6"/>
    <w:rsid w:val="002B3804"/>
    <w:rsid w:val="002B3B2A"/>
    <w:rsid w:val="00346DDE"/>
    <w:rsid w:val="00376376"/>
    <w:rsid w:val="00383EC3"/>
    <w:rsid w:val="00395B96"/>
    <w:rsid w:val="003974C1"/>
    <w:rsid w:val="004073E1"/>
    <w:rsid w:val="00434307"/>
    <w:rsid w:val="0050010A"/>
    <w:rsid w:val="005243C4"/>
    <w:rsid w:val="005332D5"/>
    <w:rsid w:val="005A33DF"/>
    <w:rsid w:val="005B6D59"/>
    <w:rsid w:val="005D0E83"/>
    <w:rsid w:val="00654FED"/>
    <w:rsid w:val="007D606C"/>
    <w:rsid w:val="00837149"/>
    <w:rsid w:val="00874588"/>
    <w:rsid w:val="00894523"/>
    <w:rsid w:val="008B0817"/>
    <w:rsid w:val="00954093"/>
    <w:rsid w:val="009A08DA"/>
    <w:rsid w:val="009B7515"/>
    <w:rsid w:val="009D3BA1"/>
    <w:rsid w:val="00A06178"/>
    <w:rsid w:val="00A31D2C"/>
    <w:rsid w:val="00A84A02"/>
    <w:rsid w:val="00AB36C7"/>
    <w:rsid w:val="00AF1249"/>
    <w:rsid w:val="00B42F42"/>
    <w:rsid w:val="00B76103"/>
    <w:rsid w:val="00C0023D"/>
    <w:rsid w:val="00D135EE"/>
    <w:rsid w:val="00D85353"/>
    <w:rsid w:val="00DE699C"/>
    <w:rsid w:val="00E007B0"/>
    <w:rsid w:val="00E2670D"/>
    <w:rsid w:val="00E8728B"/>
    <w:rsid w:val="00E90156"/>
    <w:rsid w:val="00F12FD9"/>
    <w:rsid w:val="00F7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E892F4"/>
  <w15:docId w15:val="{5F9AAC60-C794-4AEC-816B-B93378036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paragraph" w:styleId="af1">
    <w:name w:val="header"/>
    <w:basedOn w:val="a"/>
    <w:link w:val="af2"/>
    <w:uiPriority w:val="99"/>
    <w:unhideWhenUsed/>
    <w:rsid w:val="00F12FD9"/>
    <w:pPr>
      <w:tabs>
        <w:tab w:val="center" w:pos="4252"/>
        <w:tab w:val="right" w:pos="8504"/>
      </w:tabs>
    </w:pPr>
  </w:style>
  <w:style w:type="character" w:customStyle="1" w:styleId="af2">
    <w:name w:val="ヘッダー (文字)"/>
    <w:basedOn w:val="a0"/>
    <w:link w:val="af1"/>
    <w:uiPriority w:val="99"/>
    <w:rsid w:val="00F12FD9"/>
  </w:style>
  <w:style w:type="paragraph" w:styleId="af3">
    <w:name w:val="footer"/>
    <w:basedOn w:val="a"/>
    <w:link w:val="af4"/>
    <w:uiPriority w:val="99"/>
    <w:unhideWhenUsed/>
    <w:rsid w:val="00F12FD9"/>
    <w:pPr>
      <w:tabs>
        <w:tab w:val="center" w:pos="4252"/>
        <w:tab w:val="right" w:pos="8504"/>
      </w:tabs>
    </w:pPr>
  </w:style>
  <w:style w:type="character" w:customStyle="1" w:styleId="af4">
    <w:name w:val="フッター (文字)"/>
    <w:basedOn w:val="a0"/>
    <w:link w:val="af3"/>
    <w:uiPriority w:val="99"/>
    <w:rsid w:val="00F12F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5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%20(x86)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Word 2010 look.dotx</Template>
  <TotalTime>5</TotalTime>
  <Pages>2</Pages>
  <Words>135</Words>
  <Characters>77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シェイクモハマドファズレ アクバル</cp:lastModifiedBy>
  <cp:revision>5</cp:revision>
  <dcterms:created xsi:type="dcterms:W3CDTF">2019-06-05T04:44:00Z</dcterms:created>
  <dcterms:modified xsi:type="dcterms:W3CDTF">2019-06-18T20:13:00Z</dcterms:modified>
</cp:coreProperties>
</file>